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page" w:tblpX="1369" w:tblpY="-1620"/>
        <w:tblOverlap w:val="never"/>
        <w:tblW w:w="9800" w:type="dxa"/>
        <w:tblLook w:val="04A0" w:firstRow="1" w:lastRow="0" w:firstColumn="1" w:lastColumn="0" w:noHBand="0" w:noVBand="1"/>
      </w:tblPr>
      <w:tblGrid>
        <w:gridCol w:w="4960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</w:tblGrid>
      <w:tr w:rsidR="00885F04" w:rsidRPr="00885F04" w14:paraId="569CD8C8" w14:textId="77777777" w:rsidTr="00885F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94EC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167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eabass</w:t>
            </w:r>
          </w:p>
        </w:tc>
        <w:tc>
          <w:tcPr>
            <w:tcW w:w="1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F9C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eabream</w:t>
            </w:r>
          </w:p>
        </w:tc>
      </w:tr>
      <w:tr w:rsidR="00885F04" w:rsidRPr="00885F04" w14:paraId="32595EE3" w14:textId="77777777" w:rsidTr="00486D8A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4A0B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7C9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kin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523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ill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06D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kin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2D5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ill</w:t>
            </w:r>
          </w:p>
        </w:tc>
      </w:tr>
      <w:tr w:rsidR="00885F04" w:rsidRPr="00885F04" w14:paraId="15CEF391" w14:textId="77777777" w:rsidTr="00486D8A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E87F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2A04" w14:textId="163B429B" w:rsidR="00885F04" w:rsidRPr="00885F04" w:rsidRDefault="003E1329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J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9D6E" w14:textId="40A684AC" w:rsidR="00885F04" w:rsidRPr="00885F04" w:rsidRDefault="003E1329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J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491C" w14:textId="614F8E9E" w:rsidR="00885F04" w:rsidRPr="00885F04" w:rsidRDefault="003E1329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8595" w14:textId="7A60AB6E" w:rsidR="00885F04" w:rsidRPr="00885F04" w:rsidRDefault="003E1329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J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957D" w14:textId="5D9E7448" w:rsidR="00885F04" w:rsidRPr="00885F04" w:rsidRDefault="003E1329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J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8ADE" w14:textId="7E4A7055" w:rsidR="00885F04" w:rsidRPr="00885F04" w:rsidRDefault="003E1329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31CD" w14:textId="363DBBB9" w:rsidR="00885F04" w:rsidRPr="00885F04" w:rsidRDefault="003E1329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J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7D6F" w14:textId="2CE96314" w:rsidR="00885F04" w:rsidRPr="00885F04" w:rsidRDefault="003E1329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DDD2" w14:textId="79578185" w:rsidR="00885F04" w:rsidRPr="00885F04" w:rsidRDefault="003E1329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J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9A9B" w14:textId="385871DC" w:rsidR="00885F04" w:rsidRPr="00885F04" w:rsidRDefault="003E1329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486D8A" w:rsidRPr="00885F04" w14:paraId="3FD622C6" w14:textId="77777777" w:rsidTr="00486D8A">
        <w:trPr>
          <w:trHeight w:val="300"/>
        </w:trPr>
        <w:tc>
          <w:tcPr>
            <w:tcW w:w="4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CCEFAC" w14:textId="59B1810B" w:rsidR="00486D8A" w:rsidRPr="001179DD" w:rsidRDefault="00486D8A" w:rsidP="00885F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79D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Biosynthesis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13969D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5EBEA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B8328B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77E3B9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681942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9DC5C7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B9441A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7666FF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5A1E67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4D2020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85F04" w:rsidRPr="00885F04" w14:paraId="3D955453" w14:textId="77777777" w:rsidTr="00486D8A">
        <w:trPr>
          <w:trHeight w:val="300"/>
        </w:trPr>
        <w:tc>
          <w:tcPr>
            <w:tcW w:w="4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62D18D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mine and Polyamine biosynthesis (L2)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0DD9D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6A580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C0FA3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4BBD6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AD5BA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A1E39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A5147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0ECF6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3788D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89ABE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39373B97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0DB08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lorophyll biosynthesis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F847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8C84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834E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2EF2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D232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A584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A403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F3BD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6FB6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83C1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07FA1456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5F0E4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Choline biosynthesis (L3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716E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7292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1EF9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25A5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F87B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5D9A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BF6F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F5CD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A8E6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5285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6511C0DD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AE296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Fatty acid biosynthesis (L3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368F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D8DD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8267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93CA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9028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2B46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0D39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192A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4123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BCA6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08723C47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0D57E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olate biosynthesis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B429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6E34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A637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61D4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CFE6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9CE8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4ED2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9EDE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83B0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DC81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6D134D89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F376D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Hemiterpene biosynthesis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E1CF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973A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61A7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32B4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095B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C738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9116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CA26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0614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FC7D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59660313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28253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-alanine biosynthesis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E5FE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0F74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B560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F3DD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3C33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4B63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0819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8CE6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24C7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D049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67906838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0D129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L-methionine biosynthesis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4E2E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12C3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AA06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7BE5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E21A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D6B1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23B6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CD2E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3B98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0CF6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0FA273A2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B1E16" w14:textId="032A4B2C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-tyrosine</w:t>
            </w:r>
            <w:r w:rsidR="00E16F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5772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iosynthesis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E017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C0DE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E033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DA2C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A91A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3442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B8AA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3F34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7C76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881A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47F821BB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AB56A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etabolic regulator biosynthesis (L2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E90C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40F8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3CE8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63AB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7C1D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35D5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1D54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122B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CEF3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0ED3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5DDDF7B4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2CDDD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AD biosynthesis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0635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FC21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5E31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6CBE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9BDE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818D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DF7F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E0B2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FBEC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599E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0527DD83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49B92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Palmitate biosynthesis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0E81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468B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2DED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BE98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B7B0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C575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0B37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117C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8D37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5C80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7D63C3AC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98EB4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Palmitoleate biosynthesis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47E5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069A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1605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ABAE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232E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8685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6CA6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0EA7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F2DB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9D3E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775536BD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68D80" w14:textId="2DF837BA" w:rsidR="00885F04" w:rsidRPr="00FD11CB" w:rsidRDefault="00885F04" w:rsidP="00567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FD11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yrimidine</w:t>
            </w:r>
            <w:proofErr w:type="spellEnd"/>
            <w:r w:rsidRPr="00FD11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11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oxyribonucleotide</w:t>
            </w:r>
            <w:proofErr w:type="spellEnd"/>
            <w:r w:rsidRPr="00FD11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e novo </w:t>
            </w:r>
            <w:proofErr w:type="spellStart"/>
            <w:r w:rsidRPr="00FD11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osynthesis</w:t>
            </w:r>
            <w:proofErr w:type="spellEnd"/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F569E" w14:textId="77777777" w:rsidR="00885F04" w:rsidRPr="00FD11CB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11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AD3A1" w14:textId="77777777" w:rsidR="00885F04" w:rsidRPr="00FD11CB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D11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56E0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9DDC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DE4B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C675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5888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2F8D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1DFA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DA0F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85F04" w:rsidRPr="00885F04" w14:paraId="6D3E5350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1D90A" w14:textId="1664D74E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urine nucleotide salvage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0092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C2A0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5615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3A6F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9F8B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7AFB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BF50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35A8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45F6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CF06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2EE9E229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F05FF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econdary metabolite biosynthesis (L2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5CAB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DFE5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1E8E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0B55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9B91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FD76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6FE3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2F9C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59F9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90CB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27A4D6B1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60746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Siderophore biosynthesis (L3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1F41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E63F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D980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E1F3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005D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D4EB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0B59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435A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B3DE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2C46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6DDBC796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D1E23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Stearate biosynthesis (L3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A1CC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DCB4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CB20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739D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3ECD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0C85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3B20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2E99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79D9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6A1D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61031547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4C9D1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hiamine biosynthesis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F286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CAF5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0370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B38B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BC16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6C4F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DFA3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5C1D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A1A1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8AF8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4726EFCB" w14:textId="77777777" w:rsidTr="00486D8A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434F6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biquinol biosynthesis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097F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3777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BC13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F32E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12B1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F541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9F9C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0383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93F3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A10E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2C236C36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06FA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Unsaturated Fatty acid biosynthesis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828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645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46E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077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74D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EA9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BEE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980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85F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AE5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86D8A" w:rsidRPr="00885F04" w14:paraId="3F1366AC" w14:textId="77777777" w:rsidTr="00810360">
        <w:trPr>
          <w:trHeight w:val="300"/>
        </w:trPr>
        <w:tc>
          <w:tcPr>
            <w:tcW w:w="4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DEE033" w14:textId="66569A9E" w:rsidR="00486D8A" w:rsidRPr="00810360" w:rsidRDefault="00486D8A" w:rsidP="00885F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1036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Degradation/Utilization/Assimilation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4BB36E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2F77ED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188767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0F5F20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C106E6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3268D7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ECDE4B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8A316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35538B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D2B916" w14:textId="77777777" w:rsidR="00486D8A" w:rsidRPr="00885F04" w:rsidRDefault="00486D8A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85F04" w:rsidRPr="00885F04" w14:paraId="5D293137" w14:textId="77777777" w:rsidTr="00810360">
        <w:trPr>
          <w:trHeight w:val="300"/>
        </w:trPr>
        <w:tc>
          <w:tcPr>
            <w:tcW w:w="4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FB2716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Aldehyde degradation (L2)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175E2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84760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B0E5A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66FBE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DB9F2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75256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29E8B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D29D8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F35D4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4F317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1FD81630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1F169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mine and Polyamine degradation (L2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7083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3BD6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565C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DF22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EEBB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51AD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3FB8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55E2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AF96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DE2F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44D3A36C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7F2B9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utotrophic CO</w:t>
            </w:r>
            <w:r w:rsidRPr="001926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ixation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7816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BBF8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F94F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2389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2050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8716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45B2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9F15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C47F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25CE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85F04" w:rsidRPr="00885F04" w14:paraId="1285FC5E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15056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Chloroaromatic compound degradation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3AE8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AA51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B4FF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7D24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AF14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79BB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CC02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4636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5A59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F009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60ED8B72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F6A61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enitrification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0E8F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67B3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1B00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B5F4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30A0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3685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75A6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3F81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22A1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52E4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3055468C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B87F5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alactose degradation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B78E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AFB6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BA06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6085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A683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DD16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6AC0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1E24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1B87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FB4B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4F09F3B0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02FD1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L-arabinose degradation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73F4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3D5F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46E0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CC6D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5634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F4D1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DA6E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8B83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F2C8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D2DF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00C61233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68A4B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itrogen compound metabolism (L3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4338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A1C3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A013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E657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84E9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AF40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0AB3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4AAA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2B9E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3B86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3ABE6DF0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4ECA5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73FA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2849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5B6A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BF83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CF7A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637B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5055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A662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D723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424A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50598330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C593E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urine nucleotide degradation (L3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87D2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74FD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F985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33CC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EB68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CD03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C244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7580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A02C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86EA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02BC58E4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A9AC9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Sugar degradation (L3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0DC6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4048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F8AB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93AC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0321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E81B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3D9E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BF74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AD9C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27A5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081C24AA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ACAEB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ugar acid degradation (L3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753A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19DB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D349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7C2B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617D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D446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6378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DFA0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DEEA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87BA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3A746845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3851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luene degradation (L3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5BD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D7F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19A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97C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4FB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D4B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A97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993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C26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A0B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179DD" w:rsidRPr="00464D9A" w14:paraId="54AAB7FE" w14:textId="77777777" w:rsidTr="00810360">
        <w:trPr>
          <w:trHeight w:val="300"/>
        </w:trPr>
        <w:tc>
          <w:tcPr>
            <w:tcW w:w="4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27B096" w14:textId="2A23F168" w:rsidR="001179DD" w:rsidRPr="00885F04" w:rsidRDefault="001179DD" w:rsidP="00885F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Generation of </w:t>
            </w:r>
            <w:r w:rsidR="00577236" w:rsidRPr="00464D9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Precurso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Metabolites and Energy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AE31F8" w14:textId="77777777" w:rsidR="001179DD" w:rsidRPr="00885F04" w:rsidRDefault="001179DD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C0023C" w14:textId="77777777" w:rsidR="001179DD" w:rsidRPr="00885F04" w:rsidRDefault="001179DD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229D79" w14:textId="77777777" w:rsidR="001179DD" w:rsidRPr="00885F04" w:rsidRDefault="001179DD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001775" w14:textId="77777777" w:rsidR="001179DD" w:rsidRPr="00885F04" w:rsidRDefault="001179DD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909794" w14:textId="77777777" w:rsidR="001179DD" w:rsidRPr="00885F04" w:rsidRDefault="001179DD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13EBD3" w14:textId="77777777" w:rsidR="001179DD" w:rsidRPr="00885F04" w:rsidRDefault="001179DD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4AB612" w14:textId="77777777" w:rsidR="001179DD" w:rsidRPr="00885F04" w:rsidRDefault="001179DD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37C821" w14:textId="77777777" w:rsidR="001179DD" w:rsidRPr="00885F04" w:rsidRDefault="001179DD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054992" w14:textId="77777777" w:rsidR="001179DD" w:rsidRPr="00885F04" w:rsidRDefault="001179DD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E426A1" w14:textId="77777777" w:rsidR="001179DD" w:rsidRPr="00885F04" w:rsidRDefault="001179DD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10360" w:rsidRPr="00885F04" w14:paraId="20D07754" w14:textId="77777777" w:rsidTr="00810360">
        <w:trPr>
          <w:trHeight w:val="30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1ED0E61A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 xml:space="preserve">Aspartate </w:t>
            </w:r>
            <w:proofErr w:type="spellStart"/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superpathway</w:t>
            </w:r>
            <w:proofErr w:type="spellEnd"/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 xml:space="preserve"> (L2)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4F182E6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6DB9707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E1CB53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2E61B29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50C0A36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69F0B9E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53185ED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68FAE6A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C6F3CE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5280588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0360" w:rsidRPr="00885F04" w14:paraId="60C95F4A" w14:textId="77777777" w:rsidTr="00810360">
        <w:trPr>
          <w:trHeight w:val="30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787E8DE8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ermentation of pyruvate (L3)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2A16E68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4B97B75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16626C9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58EB9AD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61A1063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9788EC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210B1D0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42644A4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1C81CE3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3AD0368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10360" w:rsidRPr="00885F04" w14:paraId="13419E3B" w14:textId="77777777" w:rsidTr="00810360">
        <w:trPr>
          <w:trHeight w:val="30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28599032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Fermentation to lactate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0EFDA0B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330C2C9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517134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114AE7F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01B143C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0882BFE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1B07DB4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1773262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378B265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04B492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0360" w:rsidRPr="00885F04" w14:paraId="731FFCA1" w14:textId="77777777" w:rsidTr="00810360">
        <w:trPr>
          <w:trHeight w:val="30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57600118" w14:textId="18E7AAA8" w:rsidR="00885F04" w:rsidRPr="00885F04" w:rsidRDefault="00577236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lycolysis</w:t>
            </w:r>
            <w:r w:rsidR="00885F04"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2)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1916D062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1B45113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43B1A3F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10EB73A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33BF8C8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567E005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3AE0BEE9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5B08C34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A38D52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1555EB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0360" w:rsidRPr="00885F04" w14:paraId="681FF298" w14:textId="77777777" w:rsidTr="00810360">
        <w:trPr>
          <w:trHeight w:val="30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2D2B9E75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D6AAC9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006D197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477C66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3203FA4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5DA60B8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4616072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561E12D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5AC6164D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C52716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01D51F5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10360" w:rsidRPr="00885F04" w14:paraId="1BB7EE35" w14:textId="77777777" w:rsidTr="00810360">
        <w:trPr>
          <w:trHeight w:val="300"/>
        </w:trPr>
        <w:tc>
          <w:tcPr>
            <w:tcW w:w="4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8E95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CA cycle (L2)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C10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B7D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60D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978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44C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503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657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70C0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415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FE1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0360" w:rsidRPr="00885F04" w14:paraId="20C3C97F" w14:textId="77777777" w:rsidTr="00810360">
        <w:trPr>
          <w:trHeight w:val="300"/>
        </w:trPr>
        <w:tc>
          <w:tcPr>
            <w:tcW w:w="4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A6A3F0" w14:textId="1215C184" w:rsidR="00810360" w:rsidRPr="00810360" w:rsidRDefault="00810360" w:rsidP="00885F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Macromolecule Modification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EC25A0" w14:textId="77777777" w:rsidR="00810360" w:rsidRPr="00885F04" w:rsidRDefault="00810360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C3347" w14:textId="77777777" w:rsidR="00810360" w:rsidRPr="00885F04" w:rsidRDefault="00810360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F827EC" w14:textId="77777777" w:rsidR="00810360" w:rsidRPr="00885F04" w:rsidRDefault="00810360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206F9C" w14:textId="77777777" w:rsidR="00810360" w:rsidRPr="00885F04" w:rsidRDefault="00810360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669C92" w14:textId="77777777" w:rsidR="00810360" w:rsidRPr="00885F04" w:rsidRDefault="00810360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917244" w14:textId="77777777" w:rsidR="00810360" w:rsidRPr="00885F04" w:rsidRDefault="00810360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D983C2" w14:textId="77777777" w:rsidR="00810360" w:rsidRPr="00885F04" w:rsidRDefault="00810360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A05010" w14:textId="77777777" w:rsidR="00810360" w:rsidRPr="00885F04" w:rsidRDefault="00810360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2C6490" w14:textId="77777777" w:rsidR="00810360" w:rsidRPr="00885F04" w:rsidRDefault="00810360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A8741" w14:textId="77777777" w:rsidR="00810360" w:rsidRPr="00885F04" w:rsidRDefault="00810360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85F04" w:rsidRPr="00885F04" w14:paraId="6B7B65F3" w14:textId="77777777" w:rsidTr="00810360">
        <w:trPr>
          <w:trHeight w:val="300"/>
        </w:trPr>
        <w:tc>
          <w:tcPr>
            <w:tcW w:w="4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3B05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ucleic Acid Processing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31DE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DFA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C08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604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FD14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CE5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E267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4F53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0F0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2EC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5F04" w:rsidRPr="00885F04" w14:paraId="19EDA632" w14:textId="77777777" w:rsidTr="00810360">
        <w:trPr>
          <w:trHeight w:val="300"/>
        </w:trPr>
        <w:tc>
          <w:tcPr>
            <w:tcW w:w="49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8031D6D" w14:textId="77777777" w:rsidR="00885F04" w:rsidRPr="00885F04" w:rsidRDefault="00885F04" w:rsidP="00885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DA7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77B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B70A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FBBC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33F1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5375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7E1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9A0B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4F5F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ABE8" w14:textId="77777777" w:rsidR="00885F04" w:rsidRPr="00885F04" w:rsidRDefault="00885F04" w:rsidP="00885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85F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</w:tbl>
    <w:p w14:paraId="4D0D8782" w14:textId="77777777" w:rsidR="00885F04" w:rsidRDefault="00885F04" w:rsidP="00455517">
      <w:pPr>
        <w:rPr>
          <w:rFonts w:ascii="Calibri" w:hAnsi="Calibri" w:cs="Calibri"/>
          <w:sz w:val="20"/>
          <w:szCs w:val="20"/>
          <w:shd w:val="clear" w:color="auto" w:fill="FFFFFF"/>
          <w:lang w:val="en-GB"/>
        </w:rPr>
      </w:pPr>
    </w:p>
    <w:p w14:paraId="78CBBC6D" w14:textId="41CA90CA" w:rsidR="00455517" w:rsidRPr="00253644" w:rsidRDefault="00DF7098" w:rsidP="00253644">
      <w:pPr>
        <w:jc w:val="both"/>
        <w:rPr>
          <w:rFonts w:cstheme="minorHAnsi"/>
          <w:sz w:val="18"/>
          <w:szCs w:val="18"/>
          <w:lang w:val="en-GB"/>
        </w:rPr>
      </w:pPr>
      <w:r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lastRenderedPageBreak/>
        <w:t xml:space="preserve">Additional file </w:t>
      </w:r>
      <w:r w:rsidR="0050044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6</w:t>
      </w:r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: </w:t>
      </w:r>
      <w:r w:rsidR="00CB6EC1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Significantly enriched</w:t>
      </w:r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pathways recovered from the skin and gill of the </w:t>
      </w:r>
      <w:r w:rsidR="003E1329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early juveniles (EJ)</w:t>
      </w:r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, </w:t>
      </w:r>
      <w:r w:rsidR="003E1329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late juveniles (LJ)</w:t>
      </w:r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and </w:t>
      </w:r>
      <w:r w:rsidR="003E1329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mature adults (MA)</w:t>
      </w:r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</w:t>
      </w:r>
      <w:r w:rsidR="00DC09AE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of the </w:t>
      </w:r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seabass </w:t>
      </w:r>
      <w:proofErr w:type="spellStart"/>
      <w:r w:rsidR="00455517" w:rsidRPr="00253644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Dicentrarchus</w:t>
      </w:r>
      <w:proofErr w:type="spellEnd"/>
      <w:r w:rsidR="00455517" w:rsidRPr="00253644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 xml:space="preserve"> </w:t>
      </w:r>
      <w:proofErr w:type="spellStart"/>
      <w:r w:rsidR="00455517" w:rsidRPr="00253644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labrax</w:t>
      </w:r>
      <w:proofErr w:type="spellEnd"/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and </w:t>
      </w:r>
      <w:r w:rsidR="00DC09AE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the</w:t>
      </w:r>
      <w:r w:rsidR="005E2C26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juveniles (J) and mature adults (MA) of the</w:t>
      </w:r>
      <w:r w:rsidR="00DC09AE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</w:t>
      </w:r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seabream </w:t>
      </w:r>
      <w:r w:rsidR="00455517" w:rsidRPr="00253644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 xml:space="preserve">Sparus </w:t>
      </w:r>
      <w:proofErr w:type="spellStart"/>
      <w:r w:rsidR="00455517" w:rsidRPr="00253644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aurata</w:t>
      </w:r>
      <w:proofErr w:type="spellEnd"/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. </w:t>
      </w:r>
      <w:proofErr w:type="spellStart"/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LEfSe</w:t>
      </w:r>
      <w:proofErr w:type="spellEnd"/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tests were performed </w:t>
      </w:r>
      <w:r w:rsidR="005E2C26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with a P </w:t>
      </w:r>
      <w:r w:rsidR="00455517" w:rsidRPr="00253644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value and LDA score cut-offs of 0.05 and of 2, respectively.</w:t>
      </w:r>
    </w:p>
    <w:p w14:paraId="3B08919E" w14:textId="77777777" w:rsidR="00455517" w:rsidRPr="00CB6EC1" w:rsidRDefault="00455517">
      <w:pPr>
        <w:rPr>
          <w:lang w:val="en-US"/>
        </w:rPr>
      </w:pPr>
    </w:p>
    <w:sectPr w:rsidR="00455517" w:rsidRPr="00CB6EC1" w:rsidSect="00885F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5895"/>
    <w:rsid w:val="000C664E"/>
    <w:rsid w:val="000E0E3F"/>
    <w:rsid w:val="001179DD"/>
    <w:rsid w:val="001926A6"/>
    <w:rsid w:val="00253644"/>
    <w:rsid w:val="003E1329"/>
    <w:rsid w:val="00455517"/>
    <w:rsid w:val="00464D9A"/>
    <w:rsid w:val="00486D8A"/>
    <w:rsid w:val="004C5895"/>
    <w:rsid w:val="00500446"/>
    <w:rsid w:val="00567506"/>
    <w:rsid w:val="00577236"/>
    <w:rsid w:val="005E2C26"/>
    <w:rsid w:val="006F0363"/>
    <w:rsid w:val="00810360"/>
    <w:rsid w:val="00885F04"/>
    <w:rsid w:val="008D26FA"/>
    <w:rsid w:val="00CB6EC1"/>
    <w:rsid w:val="00D630BB"/>
    <w:rsid w:val="00DC09AE"/>
    <w:rsid w:val="00DF7098"/>
    <w:rsid w:val="00E16F3E"/>
    <w:rsid w:val="00FD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3C9C7752"/>
  <w14:defaultImageDpi w14:val="300"/>
  <w15:docId w15:val="{E4B6ABDB-7215-9D45-B2C2-0039940E3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895"/>
    <w:pPr>
      <w:spacing w:after="160" w:line="259" w:lineRule="auto"/>
    </w:pPr>
    <w:rPr>
      <w:rFonts w:eastAsiaTheme="minorHAnsi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EC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EC1"/>
    <w:rPr>
      <w:rFonts w:ascii="Times New Roman" w:eastAsiaTheme="minorHAnsi" w:hAnsi="Times New Roman" w:cs="Times New Roman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63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 Rosado</cp:lastModifiedBy>
  <cp:revision>8</cp:revision>
  <dcterms:created xsi:type="dcterms:W3CDTF">2020-07-20T13:03:00Z</dcterms:created>
  <dcterms:modified xsi:type="dcterms:W3CDTF">2020-12-21T20:30:00Z</dcterms:modified>
</cp:coreProperties>
</file>